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E1" w:rsidRPr="003B7AE1" w:rsidRDefault="00C01159" w:rsidP="003B7AE1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b/>
          <w:bCs/>
          <w:sz w:val="22"/>
        </w:rPr>
        <w:t>Supporting Information Table S</w:t>
      </w:r>
      <w:r w:rsidR="003B7AE1" w:rsidRPr="003B7AE1">
        <w:rPr>
          <w:rFonts w:ascii="Times New Roman" w:hAnsi="Times New Roman"/>
          <w:b/>
          <w:bCs/>
          <w:sz w:val="22"/>
        </w:rPr>
        <w:t>1</w:t>
      </w:r>
      <w:r w:rsidR="00114EF9">
        <w:rPr>
          <w:rFonts w:ascii="Times New Roman" w:hAnsi="Times New Roman" w:hint="eastAsia"/>
          <w:b/>
          <w:bCs/>
          <w:sz w:val="22"/>
        </w:rPr>
        <w:t>.</w:t>
      </w:r>
      <w:r w:rsidR="003B7AE1" w:rsidRPr="003B7AE1">
        <w:rPr>
          <w:rFonts w:ascii="Times New Roman" w:hAnsi="Times New Roman"/>
          <w:b/>
          <w:bCs/>
          <w:sz w:val="22"/>
        </w:rPr>
        <w:t xml:space="preserve"> </w:t>
      </w:r>
      <w:r w:rsidR="003B7AE1" w:rsidRPr="00D92491">
        <w:rPr>
          <w:rFonts w:ascii="Times New Roman" w:hAnsi="Times New Roman"/>
          <w:sz w:val="22"/>
        </w:rPr>
        <w:t>Primer sequences to detect ES markers</w:t>
      </w:r>
      <w:r w:rsidR="00D92491">
        <w:rPr>
          <w:rFonts w:ascii="Times New Roman" w:hAnsi="Times New Roman" w:hint="eastAsia"/>
          <w:sz w:val="22"/>
        </w:rPr>
        <w:t>.</w:t>
      </w:r>
      <w:r w:rsidR="003B7AE1" w:rsidRPr="003B7AE1">
        <w:rPr>
          <w:rFonts w:ascii="Times New Roman" w:hAnsi="Times New Roman"/>
          <w:sz w:val="22"/>
        </w:rPr>
        <w:t xml:space="preserve"> </w:t>
      </w:r>
    </w:p>
    <w:tbl>
      <w:tblPr>
        <w:tblW w:w="928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9"/>
        <w:gridCol w:w="3592"/>
        <w:gridCol w:w="3296"/>
      </w:tblGrid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ene</w:t>
            </w:r>
          </w:p>
        </w:tc>
        <w:tc>
          <w:tcPr>
            <w:tcW w:w="3592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Forward Primer (5’ to 3’)</w:t>
            </w:r>
          </w:p>
        </w:tc>
        <w:tc>
          <w:tcPr>
            <w:tcW w:w="3296" w:type="dxa"/>
            <w:tcBorders>
              <w:bottom w:val="nil"/>
            </w:tcBorders>
            <w:vAlign w:val="bottom"/>
          </w:tcPr>
          <w:p w:rsidR="003B7AE1" w:rsidRPr="00114EF9" w:rsidRDefault="003B7AE1" w:rsidP="003B7AE1">
            <w:pPr>
              <w:pStyle w:val="a8"/>
              <w:wordWrap w:val="0"/>
              <w:spacing w:before="0" w:beforeAutospacing="0" w:after="0" w:afterAutospacing="0" w:line="480" w:lineRule="auto"/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Reverse Primer (5’ to 3’)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Nanog</w:t>
            </w:r>
            <w:proofErr w:type="spellEnd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 xml:space="preserve"> (NM_028016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GAGATGCTCTGCACAGAGG</w:t>
            </w:r>
          </w:p>
        </w:tc>
        <w:tc>
          <w:tcPr>
            <w:tcW w:w="329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AGATGCGTTCACCAGATAG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Tert</w:t>
            </w:r>
            <w:proofErr w:type="spellEnd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 xml:space="preserve"> (NM_009354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GGACACATACGTGGTACAG</w:t>
            </w:r>
          </w:p>
        </w:tc>
        <w:tc>
          <w:tcPr>
            <w:tcW w:w="3296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CATGCTGAAGAGAGTCTTG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Zfp</w:t>
            </w:r>
            <w:proofErr w:type="spellEnd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 xml:space="preserve"> (NM_022409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GACACCGACATTGAGATGC</w:t>
            </w:r>
          </w:p>
        </w:tc>
        <w:tc>
          <w:tcPr>
            <w:tcW w:w="329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CAACTTCCAAGGACTAGTG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Oct4 (NM_013633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TAGAGAAGGATGTGGTTCG</w:t>
            </w:r>
          </w:p>
        </w:tc>
        <w:tc>
          <w:tcPr>
            <w:tcW w:w="3296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CAGGAAAAGGGACTGAGTA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Sox2 (NM_011443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GAGTGGAAACTTTTGTCC</w:t>
            </w:r>
          </w:p>
        </w:tc>
        <w:tc>
          <w:tcPr>
            <w:tcW w:w="329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GGAAGCGTGTACTTATCCT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c-</w:t>
            </w:r>
            <w:proofErr w:type="spellStart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Myc</w:t>
            </w:r>
            <w:proofErr w:type="spellEnd"/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 xml:space="preserve"> (NM_010849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GGAAGAAATTGATGTGGTG</w:t>
            </w:r>
          </w:p>
        </w:tc>
        <w:tc>
          <w:tcPr>
            <w:tcW w:w="3296" w:type="dxa"/>
            <w:tcBorders>
              <w:top w:val="nil"/>
              <w:bottom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TGGATAGTCCTTCCTTGTG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Klf4 (NM_010637)</w:t>
            </w:r>
          </w:p>
        </w:tc>
        <w:tc>
          <w:tcPr>
            <w:tcW w:w="3592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ACCTTACCACTGTGACTGG</w:t>
            </w:r>
          </w:p>
        </w:tc>
        <w:tc>
          <w:tcPr>
            <w:tcW w:w="3296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AAAGTGCCTCTTCATGTGT</w:t>
            </w:r>
          </w:p>
        </w:tc>
      </w:tr>
      <w:tr w:rsidR="003B7AE1" w:rsidRPr="003B7AE1" w:rsidTr="00114EF9">
        <w:trPr>
          <w:trHeight w:val="559"/>
          <w:jc w:val="center"/>
        </w:trPr>
        <w:tc>
          <w:tcPr>
            <w:tcW w:w="2399" w:type="dxa"/>
            <w:tcBorders>
              <w:top w:val="nil"/>
            </w:tcBorders>
            <w:vAlign w:val="center"/>
          </w:tcPr>
          <w:p w:rsidR="003B7AE1" w:rsidRPr="00114EF9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14EF9">
              <w:rPr>
                <w:rFonts w:ascii="Times New Roman" w:hAnsi="Times New Roman" w:cs="Times New Roman"/>
                <w:b/>
                <w:color w:val="000000"/>
                <w:kern w:val="24"/>
                <w:sz w:val="22"/>
                <w:szCs w:val="22"/>
              </w:rPr>
              <w:t>G3PDH (NM_008084)</w:t>
            </w:r>
          </w:p>
        </w:tc>
        <w:tc>
          <w:tcPr>
            <w:tcW w:w="3592" w:type="dxa"/>
            <w:tcBorders>
              <w:top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CATGTTTGTGATGGGTGT</w:t>
            </w:r>
          </w:p>
        </w:tc>
        <w:tc>
          <w:tcPr>
            <w:tcW w:w="3296" w:type="dxa"/>
            <w:tcBorders>
              <w:top w:val="nil"/>
            </w:tcBorders>
            <w:vAlign w:val="center"/>
          </w:tcPr>
          <w:p w:rsidR="003B7AE1" w:rsidRPr="003B7AE1" w:rsidRDefault="003B7AE1" w:rsidP="0043153C">
            <w:pPr>
              <w:pStyle w:val="a8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B7AE1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TTCCACAATGCCAAAGTT</w:t>
            </w:r>
          </w:p>
        </w:tc>
      </w:tr>
    </w:tbl>
    <w:p w:rsidR="004F3F14" w:rsidRPr="003B7AE1" w:rsidRDefault="004F3F14" w:rsidP="00A979CB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</w:p>
    <w:sectPr w:rsidR="004F3F14" w:rsidRPr="003B7AE1" w:rsidSect="00CB192F">
      <w:pgSz w:w="12240" w:h="15840" w:code="1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3C41" w:rsidRDefault="004F3C41" w:rsidP="00ED6BAB">
      <w:r>
        <w:separator/>
      </w:r>
    </w:p>
  </w:endnote>
  <w:endnote w:type="continuationSeparator" w:id="0">
    <w:p w:rsidR="004F3C41" w:rsidRDefault="004F3C41" w:rsidP="00ED6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3C41" w:rsidRDefault="004F3C41" w:rsidP="00ED6BAB">
      <w:r>
        <w:separator/>
      </w:r>
    </w:p>
  </w:footnote>
  <w:footnote w:type="continuationSeparator" w:id="0">
    <w:p w:rsidR="004F3C41" w:rsidRDefault="004F3C41" w:rsidP="00ED6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D7C5E"/>
    <w:multiLevelType w:val="hybridMultilevel"/>
    <w:tmpl w:val="0F102000"/>
    <w:lvl w:ilvl="0" w:tplc="5D447D3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8985BB0"/>
    <w:multiLevelType w:val="hybridMultilevel"/>
    <w:tmpl w:val="957E6A76"/>
    <w:lvl w:ilvl="0" w:tplc="BF1C0740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C467893"/>
    <w:multiLevelType w:val="hybridMultilevel"/>
    <w:tmpl w:val="5CC2148C"/>
    <w:lvl w:ilvl="0" w:tplc="0382F5C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6B1727F1"/>
    <w:multiLevelType w:val="hybridMultilevel"/>
    <w:tmpl w:val="9F9CB4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AE1"/>
    <w:rsid w:val="000C39A8"/>
    <w:rsid w:val="00114EF9"/>
    <w:rsid w:val="0012705B"/>
    <w:rsid w:val="00180CF4"/>
    <w:rsid w:val="0018270F"/>
    <w:rsid w:val="00195BBF"/>
    <w:rsid w:val="001A4139"/>
    <w:rsid w:val="0026636C"/>
    <w:rsid w:val="002B290D"/>
    <w:rsid w:val="002F4682"/>
    <w:rsid w:val="00375716"/>
    <w:rsid w:val="003B7AE1"/>
    <w:rsid w:val="0043153C"/>
    <w:rsid w:val="004C2F2C"/>
    <w:rsid w:val="004E0937"/>
    <w:rsid w:val="004E44AD"/>
    <w:rsid w:val="004F3C41"/>
    <w:rsid w:val="004F3F14"/>
    <w:rsid w:val="00506E5F"/>
    <w:rsid w:val="00533105"/>
    <w:rsid w:val="00544484"/>
    <w:rsid w:val="005524F7"/>
    <w:rsid w:val="005661A9"/>
    <w:rsid w:val="00572172"/>
    <w:rsid w:val="00575B82"/>
    <w:rsid w:val="005B29EE"/>
    <w:rsid w:val="006829B3"/>
    <w:rsid w:val="00697392"/>
    <w:rsid w:val="006B73D0"/>
    <w:rsid w:val="007029E6"/>
    <w:rsid w:val="00726C8F"/>
    <w:rsid w:val="007B3A1B"/>
    <w:rsid w:val="007F20B8"/>
    <w:rsid w:val="0085434A"/>
    <w:rsid w:val="00857A29"/>
    <w:rsid w:val="008743F5"/>
    <w:rsid w:val="00880212"/>
    <w:rsid w:val="00885C20"/>
    <w:rsid w:val="00887499"/>
    <w:rsid w:val="008938D7"/>
    <w:rsid w:val="00900CCF"/>
    <w:rsid w:val="0090546F"/>
    <w:rsid w:val="009463A6"/>
    <w:rsid w:val="00953F55"/>
    <w:rsid w:val="009628ED"/>
    <w:rsid w:val="00972559"/>
    <w:rsid w:val="009A7E12"/>
    <w:rsid w:val="009C0E60"/>
    <w:rsid w:val="00A50ADF"/>
    <w:rsid w:val="00A66837"/>
    <w:rsid w:val="00A726F8"/>
    <w:rsid w:val="00A979CB"/>
    <w:rsid w:val="00AF1353"/>
    <w:rsid w:val="00BA2DC6"/>
    <w:rsid w:val="00C01159"/>
    <w:rsid w:val="00C014CB"/>
    <w:rsid w:val="00C117BB"/>
    <w:rsid w:val="00C3461A"/>
    <w:rsid w:val="00C57497"/>
    <w:rsid w:val="00C622A8"/>
    <w:rsid w:val="00C85B02"/>
    <w:rsid w:val="00CA0B73"/>
    <w:rsid w:val="00CB192F"/>
    <w:rsid w:val="00D3793D"/>
    <w:rsid w:val="00D524E7"/>
    <w:rsid w:val="00D92491"/>
    <w:rsid w:val="00E10402"/>
    <w:rsid w:val="00E51324"/>
    <w:rsid w:val="00E52FBE"/>
    <w:rsid w:val="00EA0623"/>
    <w:rsid w:val="00EB63D4"/>
    <w:rsid w:val="00ED6BAB"/>
    <w:rsid w:val="00EE3103"/>
    <w:rsid w:val="00EE4A28"/>
    <w:rsid w:val="00F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AE1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7AE1"/>
    <w:rPr>
      <w:kern w:val="0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7AE1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3B7AE1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B7AE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3B7AE1"/>
    <w:pPr>
      <w:tabs>
        <w:tab w:val="center" w:pos="4513"/>
        <w:tab w:val="right" w:pos="9026"/>
      </w:tabs>
      <w:snapToGrid w:val="0"/>
    </w:pPr>
  </w:style>
  <w:style w:type="paragraph" w:styleId="a6">
    <w:name w:val="List Paragraph"/>
    <w:basedOn w:val="a"/>
    <w:uiPriority w:val="34"/>
    <w:qFormat/>
    <w:rsid w:val="003B7AE1"/>
    <w:pPr>
      <w:ind w:leftChars="400" w:left="800"/>
    </w:pPr>
  </w:style>
  <w:style w:type="paragraph" w:customStyle="1" w:styleId="a7">
    <w:name w:val="바탕글"/>
    <w:basedOn w:val="a"/>
    <w:rsid w:val="003B7AE1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8">
    <w:name w:val="Normal (Web)"/>
    <w:basedOn w:val="a"/>
    <w:unhideWhenUsed/>
    <w:rsid w:val="003B7AE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3B7AE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styleId="a9">
    <w:name w:val="Strong"/>
    <w:uiPriority w:val="22"/>
    <w:qFormat/>
    <w:rsid w:val="003B7AE1"/>
    <w:rPr>
      <w:b/>
      <w:bCs/>
    </w:rPr>
  </w:style>
  <w:style w:type="character" w:styleId="aa">
    <w:name w:val="Hyperlink"/>
    <w:uiPriority w:val="99"/>
    <w:unhideWhenUsed/>
    <w:rsid w:val="003B7AE1"/>
    <w:rPr>
      <w:color w:val="0000FF"/>
      <w:u w:val="single"/>
    </w:rPr>
  </w:style>
  <w:style w:type="character" w:customStyle="1" w:styleId="fnte301">
    <w:name w:val="fnt_e301"/>
    <w:rsid w:val="003B7AE1"/>
    <w:rPr>
      <w:rFonts w:ascii="Tahoma" w:hAnsi="Tahoma" w:cs="Tahoma" w:hint="default"/>
      <w:color w:val="777777"/>
      <w:sz w:val="21"/>
      <w:szCs w:val="21"/>
    </w:rPr>
  </w:style>
  <w:style w:type="character" w:customStyle="1" w:styleId="st1">
    <w:name w:val="st1"/>
    <w:basedOn w:val="a0"/>
    <w:rsid w:val="003B7AE1"/>
  </w:style>
  <w:style w:type="character" w:styleId="ab">
    <w:name w:val="Emphasis"/>
    <w:uiPriority w:val="20"/>
    <w:qFormat/>
    <w:rsid w:val="003B7AE1"/>
    <w:rPr>
      <w:b/>
      <w:bCs/>
      <w:i w:val="0"/>
      <w:iCs w:val="0"/>
    </w:rPr>
  </w:style>
  <w:style w:type="paragraph" w:customStyle="1" w:styleId="s0">
    <w:name w:val="s0"/>
    <w:rsid w:val="003B7AE1"/>
    <w:pPr>
      <w:widowControl w:val="0"/>
      <w:autoSpaceDE w:val="0"/>
      <w:autoSpaceDN w:val="0"/>
      <w:adjustRightInd w:val="0"/>
    </w:pPr>
    <w:rPr>
      <w:rFonts w:ascii="바탕" w:eastAsia="바탕" w:hAnsi="Times New Roman" w:cs="Times New Roman"/>
      <w:kern w:val="0"/>
      <w:szCs w:val="24"/>
    </w:rPr>
  </w:style>
  <w:style w:type="character" w:customStyle="1" w:styleId="Char2">
    <w:name w:val="메모 텍스트 Char"/>
    <w:basedOn w:val="a0"/>
    <w:link w:val="ac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c">
    <w:name w:val="annotation text"/>
    <w:basedOn w:val="a"/>
    <w:link w:val="Char2"/>
    <w:semiHidden/>
    <w:rsid w:val="003B7AE1"/>
    <w:rPr>
      <w:sz w:val="24"/>
      <w:szCs w:val="24"/>
    </w:rPr>
  </w:style>
  <w:style w:type="character" w:customStyle="1" w:styleId="Char3">
    <w:name w:val="메모 주제 Char"/>
    <w:basedOn w:val="Char2"/>
    <w:link w:val="ad"/>
    <w:semiHidden/>
    <w:rsid w:val="003B7AE1"/>
    <w:rPr>
      <w:rFonts w:ascii="맑은 고딕" w:eastAsia="맑은 고딕" w:hAnsi="맑은 고딕" w:cs="Times New Roman"/>
      <w:sz w:val="24"/>
      <w:szCs w:val="24"/>
    </w:rPr>
  </w:style>
  <w:style w:type="paragraph" w:styleId="ad">
    <w:name w:val="annotation subject"/>
    <w:basedOn w:val="ac"/>
    <w:next w:val="ac"/>
    <w:link w:val="Char3"/>
    <w:semiHidden/>
    <w:rsid w:val="003B7AE1"/>
    <w:rPr>
      <w:sz w:val="20"/>
      <w:szCs w:val="22"/>
    </w:rPr>
  </w:style>
  <w:style w:type="character" w:customStyle="1" w:styleId="Char4">
    <w:name w:val="미주 텍스트 Char"/>
    <w:basedOn w:val="a0"/>
    <w:link w:val="ae"/>
    <w:uiPriority w:val="99"/>
    <w:semiHidden/>
    <w:rsid w:val="003B7AE1"/>
    <w:rPr>
      <w:rFonts w:ascii="맑은 고딕" w:eastAsia="맑은 고딕" w:hAnsi="맑은 고딕" w:cs="Times New Roman"/>
    </w:rPr>
  </w:style>
  <w:style w:type="paragraph" w:styleId="ae">
    <w:name w:val="endnote text"/>
    <w:basedOn w:val="a"/>
    <w:link w:val="Char4"/>
    <w:uiPriority w:val="99"/>
    <w:semiHidden/>
    <w:unhideWhenUsed/>
    <w:rsid w:val="003B7AE1"/>
    <w:pPr>
      <w:snapToGrid w:val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4FF62-3A2E-4E76-8AFB-5A713F95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2</dc:creator>
  <cp:lastModifiedBy>1</cp:lastModifiedBy>
  <cp:revision>3</cp:revision>
  <dcterms:created xsi:type="dcterms:W3CDTF">2012-09-03T12:27:00Z</dcterms:created>
  <dcterms:modified xsi:type="dcterms:W3CDTF">2012-09-03T12:29:00Z</dcterms:modified>
</cp:coreProperties>
</file>